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587"/>
        <w:tblW w:w="9355" w:type="dxa"/>
        <w:tblLook w:val="04A0" w:firstRow="1" w:lastRow="0" w:firstColumn="1" w:lastColumn="0" w:noHBand="0" w:noVBand="1"/>
      </w:tblPr>
      <w:tblGrid>
        <w:gridCol w:w="1316"/>
        <w:gridCol w:w="3845"/>
        <w:gridCol w:w="4206"/>
      </w:tblGrid>
      <w:tr w:rsidR="005B001E" w:rsidRPr="005B001E" w:rsidTr="005B001E">
        <w:trPr>
          <w:trHeight w:val="315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b/>
                <w:bCs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3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b/>
                <w:bCs/>
                <w:color w:val="000000"/>
                <w:sz w:val="21"/>
                <w:szCs w:val="21"/>
              </w:rPr>
              <w:t>Forward primer (5'–3')</w:t>
            </w:r>
          </w:p>
        </w:tc>
        <w:tc>
          <w:tcPr>
            <w:tcW w:w="4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b/>
                <w:bCs/>
                <w:color w:val="000000"/>
                <w:sz w:val="21"/>
                <w:szCs w:val="21"/>
              </w:rPr>
              <w:t>Reverse primers (5'–3')</w:t>
            </w:r>
          </w:p>
        </w:tc>
      </w:tr>
      <w:tr w:rsidR="005B001E" w:rsidRPr="005B001E" w:rsidTr="005B001E">
        <w:trPr>
          <w:trHeight w:val="315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5B0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GFB</w:t>
            </w:r>
          </w:p>
        </w:tc>
        <w:tc>
          <w:tcPr>
            <w:tcW w:w="3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GGACCAGTGGGGAACACTAC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AGAGTCCCTGCATCTCAGAGT</w:t>
            </w:r>
          </w:p>
        </w:tc>
      </w:tr>
      <w:tr w:rsidR="005B001E" w:rsidRPr="005B001E" w:rsidTr="005B001E">
        <w:trPr>
          <w:trHeight w:val="315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5B0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Smad2</w:t>
            </w:r>
          </w:p>
        </w:tc>
        <w:tc>
          <w:tcPr>
            <w:tcW w:w="3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CCATACCAAGGTCTCTTGATGGT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ACTGTGAAGATCAGGCCAGC</w:t>
            </w:r>
          </w:p>
        </w:tc>
      </w:tr>
      <w:tr w:rsidR="005B001E" w:rsidRPr="005B001E" w:rsidTr="005B001E">
        <w:trPr>
          <w:trHeight w:val="315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5B0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Smad4</w:t>
            </w:r>
          </w:p>
        </w:tc>
        <w:tc>
          <w:tcPr>
            <w:tcW w:w="3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GCAGTCCTACTTCCAGTCCAG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CCCATCTGAGTCTAATGCTACC</w:t>
            </w:r>
          </w:p>
        </w:tc>
      </w:tr>
      <w:tr w:rsidR="005B001E" w:rsidRPr="005B001E" w:rsidTr="005B001E">
        <w:trPr>
          <w:trHeight w:val="315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5B0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p21</w:t>
            </w:r>
          </w:p>
        </w:tc>
        <w:tc>
          <w:tcPr>
            <w:tcW w:w="3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AGCGACCTTCCTCATCCACC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AAGACAACTACTCCCAGCCCCATA</w:t>
            </w:r>
          </w:p>
        </w:tc>
      </w:tr>
      <w:tr w:rsidR="005B001E" w:rsidRPr="005B001E" w:rsidTr="005B001E">
        <w:trPr>
          <w:trHeight w:val="315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5B0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p27</w:t>
            </w:r>
          </w:p>
        </w:tc>
        <w:tc>
          <w:tcPr>
            <w:tcW w:w="3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AAAAGCAACAGAAACCTATCCTCAC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ATTCAAAACTCCCAAGCACCTC</w:t>
            </w:r>
          </w:p>
        </w:tc>
      </w:tr>
      <w:tr w:rsidR="005B001E" w:rsidRPr="005B001E" w:rsidTr="005B001E">
        <w:trPr>
          <w:trHeight w:val="315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5B0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p53</w:t>
            </w:r>
          </w:p>
        </w:tc>
        <w:tc>
          <w:tcPr>
            <w:tcW w:w="3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AGCTTTGAGGTGCGTGTTTGTG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TCTCCATCCAGTGGTTTCTTCTTTG</w:t>
            </w:r>
          </w:p>
        </w:tc>
      </w:tr>
      <w:tr w:rsidR="005B001E" w:rsidRPr="005B001E" w:rsidTr="005B001E">
        <w:trPr>
          <w:trHeight w:val="315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5B0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Rb</w:t>
            </w:r>
          </w:p>
        </w:tc>
        <w:tc>
          <w:tcPr>
            <w:tcW w:w="3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TTGTAACGGGAGTCGGGAGA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CAGCGAGCTGTGGAGGAG</w:t>
            </w:r>
          </w:p>
        </w:tc>
      </w:tr>
      <w:tr w:rsidR="005B001E" w:rsidRPr="005B001E" w:rsidTr="005B001E">
        <w:trPr>
          <w:trHeight w:val="315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5B0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E2F1</w:t>
            </w:r>
          </w:p>
        </w:tc>
        <w:tc>
          <w:tcPr>
            <w:tcW w:w="3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CACTTTCGGCCCTTTTGCTC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GTGCTCTCACCGTCCTACAC</w:t>
            </w:r>
          </w:p>
        </w:tc>
      </w:tr>
      <w:tr w:rsidR="005B001E" w:rsidRPr="005B001E" w:rsidTr="005B001E">
        <w:trPr>
          <w:trHeight w:val="315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5B0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DP1</w:t>
            </w:r>
          </w:p>
        </w:tc>
        <w:tc>
          <w:tcPr>
            <w:tcW w:w="3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ATGGCTCAGGGAACTGTTGG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GGTCACTGGCAGAGAACCTT</w:t>
            </w:r>
          </w:p>
        </w:tc>
      </w:tr>
      <w:tr w:rsidR="005B001E" w:rsidRPr="005B001E" w:rsidTr="005B001E">
        <w:trPr>
          <w:trHeight w:val="315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5B0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yclin A</w:t>
            </w:r>
          </w:p>
        </w:tc>
        <w:tc>
          <w:tcPr>
            <w:tcW w:w="3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TGGAAAGCAAACAGTAAACAGCC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GGGCATCTTCACGCTCTATTT</w:t>
            </w:r>
          </w:p>
        </w:tc>
      </w:tr>
      <w:tr w:rsidR="005B001E" w:rsidRPr="005B001E" w:rsidTr="005B001E">
        <w:trPr>
          <w:trHeight w:val="315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5B0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yclin B</w:t>
            </w:r>
          </w:p>
        </w:tc>
        <w:tc>
          <w:tcPr>
            <w:tcW w:w="3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GCAGCACCTGGCTAAGAATGT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GCCTTGGCTAAATCTTGAACT</w:t>
            </w:r>
          </w:p>
        </w:tc>
      </w:tr>
      <w:tr w:rsidR="005B001E" w:rsidRPr="005B001E" w:rsidTr="005B001E">
        <w:trPr>
          <w:trHeight w:val="315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5B0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yclin C</w:t>
            </w:r>
          </w:p>
        </w:tc>
        <w:tc>
          <w:tcPr>
            <w:tcW w:w="3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GCAGGACATGGGCCAAGAAGA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TATCCACAGAAAGCTCAGCAAACCA</w:t>
            </w:r>
          </w:p>
        </w:tc>
      </w:tr>
      <w:tr w:rsidR="005B001E" w:rsidRPr="005B001E" w:rsidTr="005B001E">
        <w:trPr>
          <w:trHeight w:val="315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5B0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yclin D</w:t>
            </w:r>
          </w:p>
        </w:tc>
        <w:tc>
          <w:tcPr>
            <w:tcW w:w="3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CCCTCGGTGTCCTACTTCAAATGT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GGAAGCGGTCCAGGTAGTTCAT</w:t>
            </w:r>
          </w:p>
        </w:tc>
      </w:tr>
      <w:tr w:rsidR="005B001E" w:rsidRPr="005B001E" w:rsidTr="005B001E">
        <w:trPr>
          <w:trHeight w:val="315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5B0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yclin E</w:t>
            </w:r>
          </w:p>
        </w:tc>
        <w:tc>
          <w:tcPr>
            <w:tcW w:w="3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GCCAGCCTTGGGACAATAATG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CTTGCACGTTGAGTTTGGGT</w:t>
            </w:r>
          </w:p>
        </w:tc>
      </w:tr>
      <w:tr w:rsidR="005B001E" w:rsidRPr="005B001E" w:rsidTr="005B001E">
        <w:trPr>
          <w:trHeight w:val="315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5B0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DK1</w:t>
            </w:r>
          </w:p>
        </w:tc>
        <w:tc>
          <w:tcPr>
            <w:tcW w:w="3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GGATGTGCTTATGCAGGATTCC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CATGTACTGACCAGGAGGGATAG</w:t>
            </w:r>
          </w:p>
        </w:tc>
      </w:tr>
      <w:tr w:rsidR="005B001E" w:rsidRPr="005B001E" w:rsidTr="005B001E">
        <w:trPr>
          <w:trHeight w:val="315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5B0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DK2</w:t>
            </w:r>
          </w:p>
        </w:tc>
        <w:tc>
          <w:tcPr>
            <w:tcW w:w="3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CCAGGAGTTACTTCTATGCCTGA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TTCATCCAGGGGAGGTACAAC</w:t>
            </w:r>
          </w:p>
        </w:tc>
      </w:tr>
      <w:tr w:rsidR="005B001E" w:rsidRPr="005B001E" w:rsidTr="005B001E">
        <w:trPr>
          <w:trHeight w:val="315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5B0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DK3</w:t>
            </w:r>
          </w:p>
        </w:tc>
        <w:tc>
          <w:tcPr>
            <w:tcW w:w="3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CCAGCTCTTTCGTATCTTTCGT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TTCCTGGTCCACTTAGGGAAG</w:t>
            </w:r>
          </w:p>
        </w:tc>
      </w:tr>
      <w:tr w:rsidR="005B001E" w:rsidRPr="005B001E" w:rsidTr="005B001E">
        <w:trPr>
          <w:trHeight w:val="315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5B0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DK4</w:t>
            </w:r>
          </w:p>
        </w:tc>
        <w:tc>
          <w:tcPr>
            <w:tcW w:w="3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ATGGCTACCTCTCGATATGAGC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CATTGGGGACTCTCACACTCT</w:t>
            </w:r>
          </w:p>
        </w:tc>
      </w:tr>
      <w:tr w:rsidR="005B001E" w:rsidRPr="005B001E" w:rsidTr="005B001E">
        <w:trPr>
          <w:trHeight w:val="315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5B0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DK5</w:t>
            </w:r>
          </w:p>
        </w:tc>
        <w:tc>
          <w:tcPr>
            <w:tcW w:w="3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GGAAGGCACCTACGGAACTG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GGCACACCCTCATCATCGT</w:t>
            </w:r>
          </w:p>
        </w:tc>
      </w:tr>
      <w:tr w:rsidR="005B001E" w:rsidRPr="005B001E" w:rsidTr="005B001E">
        <w:trPr>
          <w:trHeight w:val="315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5B0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DK6</w:t>
            </w:r>
          </w:p>
        </w:tc>
        <w:tc>
          <w:tcPr>
            <w:tcW w:w="3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TCTTCATTCACACCGAGTAGTGC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TGAGGTTAGAGCCATCTGGAAA</w:t>
            </w:r>
          </w:p>
        </w:tc>
      </w:tr>
      <w:tr w:rsidR="005B001E" w:rsidRPr="005B001E" w:rsidTr="005B001E">
        <w:trPr>
          <w:trHeight w:val="315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5B0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DK7</w:t>
            </w:r>
          </w:p>
        </w:tc>
        <w:tc>
          <w:tcPr>
            <w:tcW w:w="3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ATGGCTCTGGACGTGAAGTCT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GCGACAATTTGGTTGGTGTTC</w:t>
            </w:r>
          </w:p>
        </w:tc>
      </w:tr>
      <w:tr w:rsidR="005B001E" w:rsidRPr="005B001E" w:rsidTr="005B001E">
        <w:trPr>
          <w:trHeight w:val="315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5B0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Bad</w:t>
            </w:r>
          </w:p>
        </w:tc>
        <w:tc>
          <w:tcPr>
            <w:tcW w:w="3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TTGGGGTGAGACCTGTGCG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CTCAGTCTCCCCTCAGAACCC</w:t>
            </w:r>
          </w:p>
        </w:tc>
      </w:tr>
      <w:tr w:rsidR="005B001E" w:rsidRPr="005B001E" w:rsidTr="005B001E">
        <w:trPr>
          <w:trHeight w:val="315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5B0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Bik</w:t>
            </w:r>
          </w:p>
        </w:tc>
        <w:tc>
          <w:tcPr>
            <w:tcW w:w="3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CATTCCAAAGAATCGAAGTCC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AATGTCTGAAGTAAGACCCCTCT</w:t>
            </w:r>
          </w:p>
        </w:tc>
      </w:tr>
      <w:tr w:rsidR="005B001E" w:rsidRPr="005B001E" w:rsidTr="005B001E">
        <w:trPr>
          <w:trHeight w:val="315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5B0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Bax</w:t>
            </w:r>
          </w:p>
        </w:tc>
        <w:tc>
          <w:tcPr>
            <w:tcW w:w="3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CCCGAGAGGTCTTTTTCCGAG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CCAGCCCATGATGGTTCTGAT</w:t>
            </w:r>
          </w:p>
        </w:tc>
      </w:tr>
      <w:tr w:rsidR="005B001E" w:rsidRPr="005B001E" w:rsidTr="005B001E">
        <w:trPr>
          <w:trHeight w:val="315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5B0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Bid</w:t>
            </w:r>
          </w:p>
        </w:tc>
        <w:tc>
          <w:tcPr>
            <w:tcW w:w="3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AGGAAGCCAAACACCAGTAGG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TGTGAACCAGGAGTGAGTCGG</w:t>
            </w:r>
          </w:p>
        </w:tc>
      </w:tr>
      <w:tr w:rsidR="005B001E" w:rsidRPr="005B001E" w:rsidTr="005B001E">
        <w:trPr>
          <w:trHeight w:val="315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5B0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Bim</w:t>
            </w:r>
          </w:p>
        </w:tc>
        <w:tc>
          <w:tcPr>
            <w:tcW w:w="3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TTTCTTGCGTTTCTCAGTCCG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CGCCACTACCACCACTTGATT</w:t>
            </w:r>
          </w:p>
        </w:tc>
      </w:tr>
      <w:tr w:rsidR="005B001E" w:rsidRPr="005B001E" w:rsidTr="005B001E">
        <w:trPr>
          <w:trHeight w:val="315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5B0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Bcl-xs</w:t>
            </w:r>
          </w:p>
        </w:tc>
        <w:tc>
          <w:tcPr>
            <w:tcW w:w="3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TCCCCATGGCAGCAGTAAAG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TCCACAAAAGTATCCTGTTCAAAGC</w:t>
            </w:r>
          </w:p>
        </w:tc>
      </w:tr>
      <w:tr w:rsidR="005B001E" w:rsidRPr="005B001E" w:rsidTr="005B001E">
        <w:trPr>
          <w:trHeight w:val="315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5B0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Bak</w:t>
            </w:r>
          </w:p>
        </w:tc>
        <w:tc>
          <w:tcPr>
            <w:tcW w:w="3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GCAGGCTGATCCCGTCC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CTGCGGAAAACCTCCTCTGT</w:t>
            </w:r>
          </w:p>
        </w:tc>
      </w:tr>
      <w:tr w:rsidR="005B001E" w:rsidRPr="005B001E" w:rsidTr="005B001E">
        <w:trPr>
          <w:trHeight w:val="315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5B0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Bcl-2</w:t>
            </w:r>
          </w:p>
        </w:tc>
        <w:tc>
          <w:tcPr>
            <w:tcW w:w="3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GGTGGGGTCATGTGTGTGG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CGGTTCAGGTACTCAGTCATCC</w:t>
            </w:r>
          </w:p>
        </w:tc>
      </w:tr>
      <w:tr w:rsidR="005B001E" w:rsidRPr="005B001E" w:rsidTr="005B001E">
        <w:trPr>
          <w:trHeight w:val="315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5B0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Bcl-xl</w:t>
            </w:r>
          </w:p>
        </w:tc>
        <w:tc>
          <w:tcPr>
            <w:tcW w:w="3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GCTGGGACACTTTTGTGGAT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GAGCCCAGCAGAACTACACC</w:t>
            </w:r>
          </w:p>
        </w:tc>
      </w:tr>
      <w:tr w:rsidR="005B001E" w:rsidRPr="005B001E" w:rsidTr="005B001E">
        <w:trPr>
          <w:trHeight w:val="315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5B0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Bcl-w</w:t>
            </w:r>
          </w:p>
        </w:tc>
        <w:tc>
          <w:tcPr>
            <w:tcW w:w="3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CTTTGTCTTTGGGGCTGCAC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CCATCCACTCCTGCACTTGT</w:t>
            </w:r>
          </w:p>
        </w:tc>
      </w:tr>
      <w:tr w:rsidR="005B001E" w:rsidRPr="005B001E" w:rsidTr="005B001E">
        <w:trPr>
          <w:trHeight w:val="315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5B0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Ras</w:t>
            </w:r>
          </w:p>
        </w:tc>
        <w:tc>
          <w:tcPr>
            <w:tcW w:w="3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AAGTGTGTGCTCTCCTGACG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CACAAGGGAGGCTGCTGAC</w:t>
            </w:r>
          </w:p>
        </w:tc>
      </w:tr>
      <w:tr w:rsidR="005B001E" w:rsidRPr="005B001E" w:rsidTr="005B001E">
        <w:trPr>
          <w:trHeight w:val="315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5B0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Raf</w:t>
            </w:r>
          </w:p>
        </w:tc>
        <w:tc>
          <w:tcPr>
            <w:tcW w:w="3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CAACTGATTGCACTGACTGCC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CCTGGAATTGCTCTGGGGTT</w:t>
            </w:r>
          </w:p>
        </w:tc>
      </w:tr>
      <w:tr w:rsidR="005B001E" w:rsidRPr="005B001E" w:rsidTr="005B001E">
        <w:trPr>
          <w:trHeight w:val="315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5B0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MEK1</w:t>
            </w:r>
          </w:p>
        </w:tc>
        <w:tc>
          <w:tcPr>
            <w:tcW w:w="3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CTTCGCAGAGCGGCTAGG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CAGCCCGGGATTCCCTTC</w:t>
            </w:r>
          </w:p>
        </w:tc>
      </w:tr>
      <w:tr w:rsidR="005B001E" w:rsidRPr="005B001E" w:rsidTr="005B001E">
        <w:trPr>
          <w:trHeight w:val="315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5B0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ERK1</w:t>
            </w:r>
          </w:p>
        </w:tc>
        <w:tc>
          <w:tcPr>
            <w:tcW w:w="3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GAGATGGATGTGGGTTCCAGTC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TTCTCATCGTAGCCACTCACC</w:t>
            </w:r>
          </w:p>
        </w:tc>
      </w:tr>
      <w:tr w:rsidR="005B001E" w:rsidRPr="005B001E" w:rsidTr="005B001E">
        <w:trPr>
          <w:trHeight w:val="315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5B0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GAPDH</w:t>
            </w:r>
          </w:p>
        </w:tc>
        <w:tc>
          <w:tcPr>
            <w:tcW w:w="3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GGACCTGACCTGCCGTCTAG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01E" w:rsidRPr="005B001E" w:rsidRDefault="005B001E" w:rsidP="005B001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</w:pPr>
            <w:r w:rsidRPr="005B001E">
              <w:rPr>
                <w:rFonts w:ascii="Times Roman" w:eastAsia="Times New Roman" w:hAnsi="Times Roman" w:cs="Calibri"/>
                <w:color w:val="000000"/>
                <w:sz w:val="21"/>
                <w:szCs w:val="21"/>
              </w:rPr>
              <w:t>GTAGCCCAGGATGCCCTTGA</w:t>
            </w:r>
          </w:p>
        </w:tc>
      </w:tr>
    </w:tbl>
    <w:p w:rsidR="00CD6175" w:rsidRDefault="005B001E" w:rsidP="005B001E">
      <w:pPr>
        <w:jc w:val="center"/>
      </w:pPr>
      <w:r>
        <w:t>Table S1 P</w:t>
      </w:r>
      <w:r w:rsidRPr="005B001E">
        <w:t>rimers used in</w:t>
      </w:r>
      <w:r>
        <w:t xml:space="preserve"> the study</w:t>
      </w:r>
      <w:bookmarkStart w:id="0" w:name="_GoBack"/>
      <w:bookmarkEnd w:id="0"/>
    </w:p>
    <w:sectPr w:rsidR="00CD61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3D4E" w:rsidRDefault="00E43D4E" w:rsidP="005B001E">
      <w:pPr>
        <w:spacing w:after="0" w:line="240" w:lineRule="auto"/>
      </w:pPr>
      <w:r>
        <w:separator/>
      </w:r>
    </w:p>
  </w:endnote>
  <w:endnote w:type="continuationSeparator" w:id="0">
    <w:p w:rsidR="00E43D4E" w:rsidRDefault="00E43D4E" w:rsidP="005B00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3D4E" w:rsidRDefault="00E43D4E" w:rsidP="005B001E">
      <w:pPr>
        <w:spacing w:after="0" w:line="240" w:lineRule="auto"/>
      </w:pPr>
      <w:r>
        <w:separator/>
      </w:r>
    </w:p>
  </w:footnote>
  <w:footnote w:type="continuationSeparator" w:id="0">
    <w:p w:rsidR="00E43D4E" w:rsidRDefault="00E43D4E" w:rsidP="005B00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1FD"/>
    <w:rsid w:val="002261FD"/>
    <w:rsid w:val="005B001E"/>
    <w:rsid w:val="006816A1"/>
    <w:rsid w:val="00E43D4E"/>
    <w:rsid w:val="00F71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21A7D0A-3F82-4E8C-BBEB-0839820FA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001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5B001E"/>
  </w:style>
  <w:style w:type="paragraph" w:styleId="a4">
    <w:name w:val="footer"/>
    <w:basedOn w:val="a"/>
    <w:link w:val="Char0"/>
    <w:uiPriority w:val="99"/>
    <w:unhideWhenUsed/>
    <w:rsid w:val="005B001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5B00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829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4</Words>
  <Characters>1622</Characters>
  <Application>Microsoft Office Word</Application>
  <DocSecurity>0</DocSecurity>
  <Lines>13</Lines>
  <Paragraphs>3</Paragraphs>
  <ScaleCrop>false</ScaleCrop>
  <Company/>
  <LinksUpToDate>false</LinksUpToDate>
  <CharactersWithSpaces>1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u20166@gmail.com</dc:creator>
  <cp:keywords/>
  <dc:description/>
  <cp:lastModifiedBy>yuu20166@gmail.com</cp:lastModifiedBy>
  <cp:revision>2</cp:revision>
  <dcterms:created xsi:type="dcterms:W3CDTF">2022-06-09T16:35:00Z</dcterms:created>
  <dcterms:modified xsi:type="dcterms:W3CDTF">2022-06-09T16:36:00Z</dcterms:modified>
</cp:coreProperties>
</file>